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016" w:rsidRDefault="007B0016" w:rsidP="00532163">
      <w:proofErr w:type="spellStart"/>
      <w:r w:rsidRPr="007B0016">
        <w:t>Next</w:t>
      </w:r>
      <w:proofErr w:type="spellEnd"/>
      <w:r w:rsidRPr="007B0016">
        <w:t xml:space="preserve"> </w:t>
      </w:r>
      <w:proofErr w:type="spellStart"/>
      <w:r w:rsidRPr="007B0016">
        <w:t>generation</w:t>
      </w:r>
      <w:proofErr w:type="spellEnd"/>
      <w:r w:rsidRPr="007B0016">
        <w:t xml:space="preserve"> </w:t>
      </w:r>
      <w:proofErr w:type="spellStart"/>
      <w:r w:rsidRPr="007B0016">
        <w:t>sequencing</w:t>
      </w:r>
      <w:proofErr w:type="spellEnd"/>
      <w:r w:rsidRPr="007B0016">
        <w:t xml:space="preserve"> of </w:t>
      </w:r>
      <w:proofErr w:type="spellStart"/>
      <w:r w:rsidRPr="007B0016">
        <w:t>genes</w:t>
      </w:r>
      <w:proofErr w:type="spellEnd"/>
      <w:r w:rsidRPr="007B0016">
        <w:t xml:space="preserve"> with </w:t>
      </w:r>
      <w:proofErr w:type="spellStart"/>
      <w:r w:rsidRPr="007B0016">
        <w:t>epigenetic</w:t>
      </w:r>
      <w:proofErr w:type="spellEnd"/>
      <w:r w:rsidRPr="007B0016">
        <w:t xml:space="preserve"> </w:t>
      </w:r>
      <w:proofErr w:type="spellStart"/>
      <w:r w:rsidRPr="007B0016">
        <w:t>alterations</w:t>
      </w:r>
      <w:proofErr w:type="spellEnd"/>
      <w:r w:rsidRPr="007B0016">
        <w:t xml:space="preserve"> in </w:t>
      </w:r>
      <w:proofErr w:type="spellStart"/>
      <w:r w:rsidRPr="007B0016">
        <w:t>mastocytotis</w:t>
      </w:r>
      <w:proofErr w:type="spellEnd"/>
      <w:r w:rsidRPr="007B0016">
        <w:t>.</w:t>
      </w:r>
    </w:p>
    <w:p w:rsidR="007B0016" w:rsidRDefault="007B0016" w:rsidP="00532163">
      <w:proofErr w:type="spellStart"/>
      <w:r>
        <w:t>Supplementary</w:t>
      </w:r>
      <w:proofErr w:type="spellEnd"/>
      <w:r>
        <w:t xml:space="preserve"> file:</w:t>
      </w:r>
    </w:p>
    <w:p w:rsidR="008F05A5" w:rsidRDefault="008F05A5" w:rsidP="00532163"/>
    <w:p w:rsidR="008F05A5" w:rsidRDefault="008F05A5" w:rsidP="008F05A5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 xml:space="preserve">1. Summary of genetic, transcriptomic and epigenetic finding associated with </w:t>
      </w:r>
      <w:proofErr w:type="spellStart"/>
      <w:r>
        <w:rPr>
          <w:rFonts w:cstheme="minorHAnsi"/>
          <w:lang w:val="en-GB"/>
        </w:rPr>
        <w:t>mastocytosis</w:t>
      </w:r>
      <w:proofErr w:type="spellEnd"/>
      <w:r>
        <w:rPr>
          <w:rFonts w:cstheme="minorHAnsi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Gene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lteration / Expression Patter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ssociated Condition / Subtype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Biological or Clinical Association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L4R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p.Q576R (rs1801275)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 xml:space="preserve">Cutaneous </w:t>
            </w: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  <w:r w:rsidRPr="00682A29">
              <w:rPr>
                <w:lang w:val="en-GB"/>
              </w:rPr>
              <w:t xml:space="preserve"> (CM)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ssociated with reduced mast cell burden and improved prognosis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L13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-1112C&gt;T (rs1800925)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 xml:space="preserve">Systemic </w:t>
            </w: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  <w:r w:rsidRPr="00682A29">
              <w:rPr>
                <w:lang w:val="en-GB"/>
              </w:rPr>
              <w:t xml:space="preserve"> (SM)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Linked to higher tryptase levels and increased disease risk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TPSAB1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Overexpress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  <w:r w:rsidRPr="00682A29">
              <w:rPr>
                <w:lang w:val="en-GB"/>
              </w:rPr>
              <w:t xml:space="preserve"> 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Correlates with serum tryptase levels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TF3, MAFF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Overexpress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Correlates with mast cell function and tryptase levels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KIT, CD25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ysregulated express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dvanced SM (ASM)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More pronounced expression changes than in ISM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L1R1, CCL23, CD4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ysregulated express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SM &gt; ISM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Reflect immune response disruption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LAT2, CD33, CDH12, CD81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Upregulated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SM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nvolved in degranulation and cell adhesion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TRAF4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Upregulated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SM with food hypersensitivity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ssociated with allergic phenotype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B3GAT1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ownregulated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SM with insect venom–induced anaphylaxis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Associated with anaphylactic response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Various pathways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Expression changes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SM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 xml:space="preserve">Altered JAK-STAT, MAPK, p53, ubiquitin-mediated </w:t>
            </w:r>
            <w:r w:rsidRPr="00676815">
              <w:rPr>
                <w:lang w:val="en-GB"/>
              </w:rPr>
              <w:t>signalling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Global DNA methylat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ecreased demethylation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ISM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Suggests epigenetic involvement in pathogenesis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KRTCAP3, ANKMY1, GRM2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ifferentially methylated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Linked to cell structure and development</w:t>
            </w:r>
          </w:p>
        </w:tc>
      </w:tr>
      <w:tr w:rsidR="008F05A5" w:rsidTr="000210F2"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FOXQ1, TWIST1, ERG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Differentially methylated oncogenes</w:t>
            </w:r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 xml:space="preserve">Advanced </w:t>
            </w:r>
            <w:proofErr w:type="spellStart"/>
            <w:r w:rsidRPr="00682A29">
              <w:rPr>
                <w:lang w:val="en-GB"/>
              </w:rPr>
              <w:t>mastocytosis</w:t>
            </w:r>
            <w:proofErr w:type="spellEnd"/>
          </w:p>
        </w:tc>
        <w:tc>
          <w:tcPr>
            <w:tcW w:w="2160" w:type="dxa"/>
          </w:tcPr>
          <w:p w:rsidR="008F05A5" w:rsidRPr="00682A29" w:rsidRDefault="008F05A5" w:rsidP="000210F2">
            <w:pPr>
              <w:rPr>
                <w:lang w:val="en-GB"/>
              </w:rPr>
            </w:pPr>
            <w:r w:rsidRPr="00682A29">
              <w:rPr>
                <w:lang w:val="en-GB"/>
              </w:rPr>
              <w:t>May contribute to disease progression</w:t>
            </w:r>
          </w:p>
        </w:tc>
      </w:tr>
    </w:tbl>
    <w:p w:rsidR="008F05A5" w:rsidRDefault="008F05A5"/>
    <w:p w:rsidR="008F05A5" w:rsidRDefault="008F05A5" w:rsidP="00532163">
      <w:pPr>
        <w:jc w:val="both"/>
      </w:pPr>
    </w:p>
    <w:p w:rsidR="008F05A5" w:rsidRDefault="008F05A5" w:rsidP="00532163">
      <w:pPr>
        <w:jc w:val="both"/>
      </w:pPr>
    </w:p>
    <w:p w:rsidR="007B0016" w:rsidRPr="007B0016" w:rsidRDefault="007B0016" w:rsidP="00532163">
      <w:pPr>
        <w:jc w:val="both"/>
      </w:pPr>
      <w:proofErr w:type="spellStart"/>
      <w:r w:rsidRPr="007B0016">
        <w:lastRenderedPageBreak/>
        <w:t>Table</w:t>
      </w:r>
      <w:proofErr w:type="spellEnd"/>
      <w:r w:rsidRPr="007B0016">
        <w:t xml:space="preserve"> </w:t>
      </w:r>
      <w:r w:rsidR="00B35CCC">
        <w:t>S</w:t>
      </w:r>
      <w:r w:rsidR="008F05A5">
        <w:t>2</w:t>
      </w:r>
      <w:r w:rsidRPr="007B0016">
        <w:t xml:space="preserve">. The </w:t>
      </w:r>
      <w:proofErr w:type="spellStart"/>
      <w:r w:rsidRPr="007B0016">
        <w:t>selected</w:t>
      </w:r>
      <w:proofErr w:type="spellEnd"/>
      <w:r w:rsidRPr="007B0016">
        <w:t xml:space="preserve"> </w:t>
      </w:r>
      <w:proofErr w:type="spellStart"/>
      <w:r w:rsidRPr="007B0016">
        <w:t>can</w:t>
      </w:r>
      <w:bookmarkStart w:id="0" w:name="_GoBack"/>
      <w:bookmarkEnd w:id="0"/>
      <w:r w:rsidRPr="007B0016">
        <w:t>didate</w:t>
      </w:r>
      <w:proofErr w:type="spellEnd"/>
      <w:r w:rsidRPr="007B0016">
        <w:t xml:space="preserve"> </w:t>
      </w:r>
      <w:proofErr w:type="spellStart"/>
      <w:r w:rsidRPr="007B0016">
        <w:t>genes</w:t>
      </w:r>
      <w:proofErr w:type="spellEnd"/>
      <w:r w:rsidRPr="007B0016">
        <w:t xml:space="preserve"> </w:t>
      </w:r>
      <w:proofErr w:type="spellStart"/>
      <w:r w:rsidRPr="007B0016">
        <w:t>chosed</w:t>
      </w:r>
      <w:proofErr w:type="spellEnd"/>
      <w:r w:rsidRPr="007B0016">
        <w:t xml:space="preserve"> to </w:t>
      </w:r>
      <w:proofErr w:type="spellStart"/>
      <w:r w:rsidRPr="007B0016">
        <w:t>assessed</w:t>
      </w:r>
      <w:proofErr w:type="spellEnd"/>
      <w:r w:rsidRPr="007B0016">
        <w:t xml:space="preserve"> in NGS </w:t>
      </w:r>
      <w:proofErr w:type="spellStart"/>
      <w:r w:rsidRPr="007B0016">
        <w:t>sequencing</w:t>
      </w:r>
      <w:proofErr w:type="spellEnd"/>
      <w:r>
        <w:t>.</w:t>
      </w:r>
    </w:p>
    <w:tbl>
      <w:tblPr>
        <w:tblW w:w="5375" w:type="pct"/>
        <w:tblInd w:w="-45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427"/>
        <w:gridCol w:w="707"/>
        <w:gridCol w:w="705"/>
        <w:gridCol w:w="887"/>
        <w:gridCol w:w="850"/>
        <w:gridCol w:w="750"/>
        <w:gridCol w:w="875"/>
        <w:gridCol w:w="625"/>
        <w:gridCol w:w="627"/>
        <w:gridCol w:w="748"/>
        <w:gridCol w:w="748"/>
        <w:gridCol w:w="1111"/>
      </w:tblGrid>
      <w:tr w:rsidR="007B0016" w:rsidRPr="007B0016" w:rsidTr="00532163">
        <w:trPr>
          <w:trHeight w:val="300"/>
        </w:trPr>
        <w:tc>
          <w:tcPr>
            <w:tcW w:w="350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ENE</w:t>
            </w:r>
          </w:p>
        </w:tc>
        <w:tc>
          <w:tcPr>
            <w:tcW w:w="219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hr.</w:t>
            </w:r>
          </w:p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r.</w:t>
            </w:r>
          </w:p>
        </w:tc>
        <w:tc>
          <w:tcPr>
            <w:tcW w:w="363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tart</w:t>
            </w:r>
          </w:p>
        </w:tc>
        <w:tc>
          <w:tcPr>
            <w:tcW w:w="362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top</w:t>
            </w:r>
          </w:p>
        </w:tc>
        <w:tc>
          <w:tcPr>
            <w:tcW w:w="455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Length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on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hromosome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(bp)</w:t>
            </w:r>
          </w:p>
        </w:tc>
        <w:tc>
          <w:tcPr>
            <w:tcW w:w="436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Forward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/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everse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trand</w:t>
            </w:r>
            <w:proofErr w:type="spellEnd"/>
          </w:p>
        </w:tc>
        <w:tc>
          <w:tcPr>
            <w:tcW w:w="385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umber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ranscripts</w:t>
            </w:r>
            <w:proofErr w:type="spellEnd"/>
          </w:p>
        </w:tc>
        <w:tc>
          <w:tcPr>
            <w:tcW w:w="449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efSeq</w:t>
            </w:r>
            <w:proofErr w:type="spellEnd"/>
          </w:p>
        </w:tc>
        <w:tc>
          <w:tcPr>
            <w:tcW w:w="321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Exons</w:t>
            </w:r>
            <w:proofErr w:type="spellEnd"/>
          </w:p>
        </w:tc>
        <w:tc>
          <w:tcPr>
            <w:tcW w:w="322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oding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exons</w:t>
            </w:r>
            <w:proofErr w:type="spellEnd"/>
          </w:p>
        </w:tc>
        <w:tc>
          <w:tcPr>
            <w:tcW w:w="384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ranscript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length</w:t>
            </w:r>
            <w:proofErr w:type="spellEnd"/>
          </w:p>
        </w:tc>
        <w:tc>
          <w:tcPr>
            <w:tcW w:w="384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mino</w:t>
            </w:r>
            <w:proofErr w:type="spellEnd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cids</w:t>
            </w:r>
            <w:proofErr w:type="spellEnd"/>
          </w:p>
        </w:tc>
        <w:tc>
          <w:tcPr>
            <w:tcW w:w="570" w:type="pct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Full </w:t>
            </w:r>
            <w:proofErr w:type="spellStart"/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ame</w:t>
            </w:r>
            <w:proofErr w:type="spellEnd"/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BCA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70072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70289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68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606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10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3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ATP binding cassette subfamily A member 2 (ABCA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DH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7502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89033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008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361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13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cadherin 7 (CDH7), transcript variant b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DNMT3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22785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34259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473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22552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4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1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DNA methyltransferase 3 alpha (DNMT3A), transcript variant 3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EAPP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5159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5397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77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8453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0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E2F associated phosphoprotein (EAPP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EDARADD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63482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650291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465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45861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8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EDAR associated death domain (EDARADD), transcript variant 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RM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7070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71861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54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839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5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7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glutamate metabotropic receptor 2 (GRM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DAC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0869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0024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1546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8423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70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6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histone deacetylase 9 (HDAC9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KRTCAP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4423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44648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1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3853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7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keratinocyte associated protein 3 (KRTCAP3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OTX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67999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681669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78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21728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orthodenticle homeobox 2 (OTX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AB22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83097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836750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79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20673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65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AB22A, member RAS oncogene family (RAB22A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ASGEF1B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14263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147190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551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52545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4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asGEF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domain family member 1B (RASGEF1B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UNX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7878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600466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1686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754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97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UNX family transcription factor 1 (RUNX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SCG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35969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360236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2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469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3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1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ecretogranin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II (SCG2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GMS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3055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62516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957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47156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phingomyelin synthase 1 (SGMS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H3PXD2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35940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38855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151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9401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50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0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H3 and PX domains 2A (SH3PXD2A), transcript variant 3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LC2A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125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9114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63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286234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6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olute carrier family 2 member 14 (SLC2A14), transcript variant 3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ETD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0164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16411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768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4159.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54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6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ET domain containing 2, histone lysine methyltransferase (SETD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ET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51458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52798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394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127208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58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0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tet methylcytosine dioxygenase 2 (TET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PSAB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403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4255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7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294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6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trypt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alpha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/beta 1 (TPSAB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LC6A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1943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2360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68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045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3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olute carrier family 6 member 4 (SLC6A4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 xml:space="preserve">ASXL1 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235833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243931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098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5338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05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4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ASXL transcriptional regulator 1 (ASXL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RD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2355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33253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702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79291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23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6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romodomain containing 4 (BRD4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ITF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97394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996833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887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54604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9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2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melanocyte inducing transcription factor (MITF), transcript variant 9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YC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773623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774295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2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467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5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MYC proto-oncogene,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HLH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transcription factor (MYC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KIT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6579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74071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279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222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4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7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KIT proto-oncogene, receptor tyrosine kinase (KIT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26562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266111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4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188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interleukin 13 (IL13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TRAF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7440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75095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95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295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9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NF receptor associated factor 4 (TRAF4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3GAT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43785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44122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73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54025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97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eta-1,3-glucuronyltransferase 1 (B3GAT1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IDEB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30509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31143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3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18807.3 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0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ell death inducing DFFA like effector b (CIDEB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ADD45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6852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68833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3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924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5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growth arrest and DNA damage inducible alpha (GADD45A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RK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68561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68814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29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806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8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harakiri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, BCL2 interacting protein (HRK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NFRSF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4607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46617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38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790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6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NF receptor superfamily member 25 (TNFRSF25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IK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31107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312971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96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197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5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CL2 interacting killer (BIK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ID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7341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77477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63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196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7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H3 interacting domain death agonist (BID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NFRSF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2315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30990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37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4452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9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NF receptor superfamily member 21 (TNFRSF2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EUROG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55342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553596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8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6161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8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neurogenin 1 (NEUROG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DH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87372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883553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824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360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8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cadherin 1 (CDH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STP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5837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58665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1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852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4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glutathione S-transferase pi 1 (GSTP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DH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26269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80064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7367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257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7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1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cadherin 13 (CDH13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P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6525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3620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68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427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9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tumor protein p73 (TP73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WIF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0506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12130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067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7191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7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WNT inhibitory factor 1 (WIF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4R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3136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36477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11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418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6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2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interleukin 4 receptor (IL4R), transcript </w:t>
            </w: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lastRenderedPageBreak/>
              <w:t>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JAK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852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2994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67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972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0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3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Janus kinase 2 (JAK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58922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58958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9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590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0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interleukin 9 (IL9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ASGRP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84090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842630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25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0604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3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AS guanyl releasing protein 4 (RASGRP4), transcript variant 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TGB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4034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42322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75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763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3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integrin subunit beta 1 binding protein 1 (ITGB1BP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KMT2C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21349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24366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171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0606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86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1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lysine methyltransferase 2C (KMT2C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TGAV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65900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668090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084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210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03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4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integrin subunit alpha V (ITGAV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7258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7320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11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600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2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interleukin 6 (IL6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6R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44051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446945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425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565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6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6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interleukin 6 receptor (IL6R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IL-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21720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21742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9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014336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2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interleukin 31 (IL3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VEGF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37701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378648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30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376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3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vascular endothelial growth factor A (VEGFA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LR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368407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370626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19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18789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9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oll like receptor 2 (TLR2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LR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77041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772473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56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38554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67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oll like receptor 4 (TLR4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LR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222108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222564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56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7442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5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3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oll like receptor 9 (TLR9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AB27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2029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31911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614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83235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4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AB27A, member RAS oncogene family (RAB27A), transcript variant 3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ETS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45876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58755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79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143820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3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ETS proto-oncogene 1, transcription factor (ETS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OR51Q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221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2320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9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004757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9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olfactory receptor family 51 subfamily Q member 1 (OR51Q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YP2B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9912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01839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11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767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7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ytochrome P450 family 2 subfamily B member 6 (CYP2B6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RPTN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21535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215922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63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122965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6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epetin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(RPTN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PDE4DIP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88081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904828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010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50520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0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6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phosphodiesterase 4D interacting protein (PDE4DIP), transcript variant 10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FTCD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61362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615557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31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206965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formimidoyltransfer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yclodeamin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(FTCD), transcript variant 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ZNF1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6142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62472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49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3435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zinc finger protein 134 (ZNF134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FXR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091267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098275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008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087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4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2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FMR1 autosomal homolog 1 (FXR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SH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7396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76267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99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2166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2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3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mutS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homolog 5 (MSH5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OCS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98995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993455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97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58530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4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molybdenum cofactor synthesis 1 (MOCS1), transcript variant 7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SNK1E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82906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831808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39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52221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asein kinase 1 epsilon (CSNK1E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C007682.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0117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01695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7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AC007682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5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AC clone RP11-391D19 from 2, complete sequence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RHGAP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068728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09939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665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52432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15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7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ho GTPase activating protein 42 (ARHGAP4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100A7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34165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34232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0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76823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8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100 calcium binding protein A7A (S100A7A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RPV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28712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288574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53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8646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0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6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ransient receptor potential cation channel subfamily V member 6 (TRPV6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DYNC2I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88565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89567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018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8051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8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6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dynein 2 intermediate chain 1 </w:t>
            </w: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lastRenderedPageBreak/>
              <w:t>(DYNC2I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POLQ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14314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15466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521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99420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75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9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DNA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polymer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theta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(POLQ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LINC0038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44191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444473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57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R_047005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LINC00381 long intergenic non-protein coding RNA 381 [ (human) ]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LINC014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5239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57943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52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9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LINC01412 long intergenic non-protein coding RNA 1412 [ (human) ]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BL1XR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70193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722800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866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24665.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18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BL1X receptor 1 (TBL1XR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ERT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531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9506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921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98253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3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3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elomerase reverse transcriptase (TERT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CR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1797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31803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833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327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78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7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BCR activator of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RhoGEF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and GTPase (BCR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BL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07130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088767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465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157.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7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3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ABL proto-oncogene 1, non-receptor tyrosine kinase (ABL1), transcript variant 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TEX4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6679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507672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874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R_033870.2 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63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TEX41 testis expressed 41 [ (human) ]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ZEB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3643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452105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669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4795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26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1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zinc finger E-box binding homeobox 2 (ZEB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HEK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6877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7424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67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7194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4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8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heckpoint kinase 2 (CHEK2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FI1B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294400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299168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68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377304.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9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growth factor independent 1B transcriptional repressor (GFI1B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ZNF5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0619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35219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9026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5461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8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1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zinc finger protein 521 (ZNF52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GATA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4794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49320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77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32638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38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GATA binding protein 2 (GATA2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ECOM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90834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966377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8027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991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6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3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MDS1 and EVI1 complex locus </w:t>
            </w: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lastRenderedPageBreak/>
              <w:t>(MECOM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HMGA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2368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424623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358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45899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2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high mobility group AT-hook 1 (HMGA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LC12A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503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1206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1679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6598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30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8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olute carrier family 12 member 7 (SLC12A7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H2B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14059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14516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570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475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3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H2B adaptor protein 3 (SH2B3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MC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039927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043495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68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002800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11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8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tructural maintenance of chromosomes 4 (SMC4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AD1L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157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332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1745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013836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69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1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mitotic arrest deficient 1 like 1 (MAD1L1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ATM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82228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83691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627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051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91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05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ATM serine/threonine kinase (ATM), transcript variant 2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FOXO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55566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066664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097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015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7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55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forkhead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box O1 (FOXO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CD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1388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2324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352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610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43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4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CD44 molecule (Indian blood group) (CD44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KRAS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2052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525093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569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4985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30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KRAS proto-oncogene, GTPase (KRAS), transcript variant b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RAS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47044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471677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230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524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32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NRAS proto-oncogene, GTPase (NRAS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RAS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322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3728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45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343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7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HRas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 xml:space="preserve"> proto-oncogene, GTPase (HRAS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PDGFRB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011383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015587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03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609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70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0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platelet derived growth factor receptor beta (PDGFRB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STAT5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2875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3119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439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288718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7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9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ignal transducer and activator of transcription 5A (STAT5A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lastRenderedPageBreak/>
              <w:t>STAT5B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1991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227670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7530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2448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7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87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signal transducer and activator of transcription 5B (STAT5B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PIM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1701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717542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27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648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70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1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Pim-1 proto-oncogene, serine/threonine kinase (PIM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CL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1233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332012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6782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0633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88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CL2 apoptosis regulator (BCL2), transcript variant alph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MCL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05608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05797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84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21960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95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MCL1 apoptosis regulator, BCL2 family member (MCL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CL2L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11193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116844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906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38621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09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CL2 like 11 (BCL2L1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BC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2208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723276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944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4417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84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CL2 binding component 3 (BBC3), transcript variant 4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BAX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9548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96179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92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138761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9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BCL2 associated X, apoptosis regulator (BAX), transcript variant alpha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NOXA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74233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743440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056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1256067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67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48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NADPH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oxid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activator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1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isoform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2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MOX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38036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39421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3853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Forward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2133.3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55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28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hem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oxygenase</w:t>
            </w:r>
            <w:proofErr w:type="spellEnd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 xml:space="preserve"> 1 (HMOX1)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SPBP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2622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528011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88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12267.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76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59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nl-NL" w:eastAsia="pl-PL"/>
              </w:rPr>
              <w:t>HSPA (Hsp70) binding protein 1 (HSPBP1), transcript variant 1, mRNA</w:t>
            </w:r>
          </w:p>
        </w:tc>
      </w:tr>
      <w:tr w:rsidR="007B0016" w:rsidRPr="007B0016" w:rsidTr="00532163">
        <w:trPr>
          <w:trHeight w:val="300"/>
        </w:trPr>
        <w:tc>
          <w:tcPr>
            <w:tcW w:w="35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b/>
                <w:bCs/>
                <w:sz w:val="12"/>
                <w:szCs w:val="12"/>
                <w:lang w:eastAsia="pl-PL"/>
              </w:rPr>
              <w:t>HSP90AA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5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20807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24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213969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13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58957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proofErr w:type="spellStart"/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Revers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36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NM_005348.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40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322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ind w:left="51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eastAsia="pl-PL"/>
              </w:rPr>
              <w:t>73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7B0016" w:rsidRPr="007B0016" w:rsidRDefault="007B0016" w:rsidP="007B0016">
            <w:pPr>
              <w:spacing w:after="120" w:line="240" w:lineRule="auto"/>
              <w:jc w:val="both"/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</w:pPr>
            <w:r w:rsidRPr="007B0016">
              <w:rPr>
                <w:rFonts w:ascii="Bookman Old Style" w:eastAsia="Times New Roman" w:hAnsi="Bookman Old Style" w:cs="Arial"/>
                <w:sz w:val="12"/>
                <w:szCs w:val="12"/>
                <w:lang w:val="en-GB" w:eastAsia="pl-PL"/>
              </w:rPr>
              <w:t>heat shock protein 90 alpha family class A member 1 (HSP90AA1), transcript variant 2, mRNA</w:t>
            </w:r>
          </w:p>
        </w:tc>
      </w:tr>
    </w:tbl>
    <w:p w:rsidR="007B0016" w:rsidRDefault="007B0016"/>
    <w:p w:rsidR="00532163" w:rsidRDefault="00532163" w:rsidP="00532163">
      <w:pPr>
        <w:jc w:val="both"/>
      </w:pPr>
    </w:p>
    <w:p w:rsidR="00532163" w:rsidRDefault="00532163"/>
    <w:sectPr w:rsidR="00532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97E61"/>
    <w:multiLevelType w:val="hybridMultilevel"/>
    <w:tmpl w:val="AED4769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12B766E"/>
    <w:multiLevelType w:val="hybridMultilevel"/>
    <w:tmpl w:val="8F38E5B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C5B9A"/>
    <w:multiLevelType w:val="hybridMultilevel"/>
    <w:tmpl w:val="0F52347E"/>
    <w:lvl w:ilvl="0" w:tplc="04150011">
      <w:start w:val="1"/>
      <w:numFmt w:val="decimal"/>
      <w:lvlText w:val="%1)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128A0"/>
    <w:multiLevelType w:val="hybridMultilevel"/>
    <w:tmpl w:val="49FE2932"/>
    <w:lvl w:ilvl="0" w:tplc="E2265C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D64B7F"/>
    <w:multiLevelType w:val="hybridMultilevel"/>
    <w:tmpl w:val="40C6515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A7846"/>
    <w:multiLevelType w:val="hybridMultilevel"/>
    <w:tmpl w:val="5364A41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82B98"/>
    <w:multiLevelType w:val="hybridMultilevel"/>
    <w:tmpl w:val="90AEFF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651B3B"/>
    <w:multiLevelType w:val="hybridMultilevel"/>
    <w:tmpl w:val="A3E6331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86D36"/>
    <w:multiLevelType w:val="hybridMultilevel"/>
    <w:tmpl w:val="AA36752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716F5"/>
    <w:multiLevelType w:val="hybridMultilevel"/>
    <w:tmpl w:val="1A9A04F6"/>
    <w:lvl w:ilvl="0" w:tplc="03A676EE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2C00C8"/>
    <w:multiLevelType w:val="hybridMultilevel"/>
    <w:tmpl w:val="848A2DC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B30"/>
    <w:multiLevelType w:val="hybridMultilevel"/>
    <w:tmpl w:val="511C1356"/>
    <w:lvl w:ilvl="0" w:tplc="FEBE420C">
      <w:start w:val="2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F7FE9"/>
    <w:multiLevelType w:val="hybridMultilevel"/>
    <w:tmpl w:val="D2848E6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546465"/>
    <w:multiLevelType w:val="hybridMultilevel"/>
    <w:tmpl w:val="93801E7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3C56C7"/>
    <w:multiLevelType w:val="hybridMultilevel"/>
    <w:tmpl w:val="70DAFDF0"/>
    <w:lvl w:ilvl="0" w:tplc="72E439C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99D3FDF"/>
    <w:multiLevelType w:val="hybridMultilevel"/>
    <w:tmpl w:val="2FA64038"/>
    <w:lvl w:ilvl="0" w:tplc="41B881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224693"/>
    <w:multiLevelType w:val="hybridMultilevel"/>
    <w:tmpl w:val="75944DA6"/>
    <w:lvl w:ilvl="0" w:tplc="399EE8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D12C7B"/>
    <w:multiLevelType w:val="hybridMultilevel"/>
    <w:tmpl w:val="1AF0CCD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E77460"/>
    <w:multiLevelType w:val="hybridMultilevel"/>
    <w:tmpl w:val="0A6C40F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6B2603"/>
    <w:multiLevelType w:val="hybridMultilevel"/>
    <w:tmpl w:val="E8603BF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6B5FB9"/>
    <w:multiLevelType w:val="hybridMultilevel"/>
    <w:tmpl w:val="6FF8E8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C5876"/>
    <w:multiLevelType w:val="hybridMultilevel"/>
    <w:tmpl w:val="6EA2A35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84F50"/>
    <w:multiLevelType w:val="hybridMultilevel"/>
    <w:tmpl w:val="9F142E8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9D1F7A"/>
    <w:multiLevelType w:val="hybridMultilevel"/>
    <w:tmpl w:val="F0AA2FD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783E2B"/>
    <w:multiLevelType w:val="hybridMultilevel"/>
    <w:tmpl w:val="0F22058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5D00F7"/>
    <w:multiLevelType w:val="hybridMultilevel"/>
    <w:tmpl w:val="7DD4A8F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2"/>
  </w:num>
  <w:num w:numId="4">
    <w:abstractNumId w:val="5"/>
  </w:num>
  <w:num w:numId="5">
    <w:abstractNumId w:val="17"/>
  </w:num>
  <w:num w:numId="6">
    <w:abstractNumId w:val="1"/>
  </w:num>
  <w:num w:numId="7">
    <w:abstractNumId w:val="23"/>
  </w:num>
  <w:num w:numId="8">
    <w:abstractNumId w:val="13"/>
  </w:num>
  <w:num w:numId="9">
    <w:abstractNumId w:val="25"/>
  </w:num>
  <w:num w:numId="10">
    <w:abstractNumId w:val="19"/>
  </w:num>
  <w:num w:numId="11">
    <w:abstractNumId w:val="4"/>
  </w:num>
  <w:num w:numId="12">
    <w:abstractNumId w:val="6"/>
  </w:num>
  <w:num w:numId="13">
    <w:abstractNumId w:val="22"/>
  </w:num>
  <w:num w:numId="14">
    <w:abstractNumId w:val="21"/>
  </w:num>
  <w:num w:numId="15">
    <w:abstractNumId w:val="0"/>
  </w:num>
  <w:num w:numId="16">
    <w:abstractNumId w:val="3"/>
  </w:num>
  <w:num w:numId="17">
    <w:abstractNumId w:val="14"/>
  </w:num>
  <w:num w:numId="18">
    <w:abstractNumId w:val="7"/>
  </w:num>
  <w:num w:numId="19">
    <w:abstractNumId w:val="16"/>
  </w:num>
  <w:num w:numId="20">
    <w:abstractNumId w:val="11"/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</w:num>
  <w:num w:numId="27">
    <w:abstractNumId w:val="18"/>
  </w:num>
  <w:num w:numId="28">
    <w:abstractNumId w:val="24"/>
  </w:num>
  <w:num w:numId="29">
    <w:abstractNumId w:val="20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16"/>
    <w:rsid w:val="0020013E"/>
    <w:rsid w:val="003A1DF0"/>
    <w:rsid w:val="00532163"/>
    <w:rsid w:val="00595BA5"/>
    <w:rsid w:val="007B0016"/>
    <w:rsid w:val="008D69E4"/>
    <w:rsid w:val="008F05A5"/>
    <w:rsid w:val="00AD499D"/>
    <w:rsid w:val="00B35CCC"/>
    <w:rsid w:val="00E0436F"/>
    <w:rsid w:val="00FA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2F9E4"/>
  <w15:chartTrackingRefBased/>
  <w15:docId w15:val="{E6143392-7E53-4797-88B1-59B26C7B3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B0016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B0016"/>
    <w:rPr>
      <w:rFonts w:ascii="Calibri Light" w:eastAsia="Times New Roman" w:hAnsi="Calibri Light" w:cs="Times New Roman"/>
      <w:color w:val="2F5496"/>
      <w:sz w:val="32"/>
      <w:szCs w:val="32"/>
    </w:rPr>
  </w:style>
  <w:style w:type="character" w:styleId="Hipercze">
    <w:name w:val="Hyperlink"/>
    <w:basedOn w:val="Domylnaczcionkaakapitu"/>
    <w:uiPriority w:val="99"/>
    <w:unhideWhenUsed/>
    <w:rsid w:val="007B0016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B0016"/>
    <w:rPr>
      <w:color w:val="605E5C"/>
      <w:shd w:val="clear" w:color="auto" w:fill="E1DFDD"/>
    </w:rPr>
  </w:style>
  <w:style w:type="paragraph" w:styleId="Tekstpodstawowy">
    <w:name w:val="Body Text"/>
    <w:basedOn w:val="Normalny"/>
    <w:link w:val="TekstpodstawowyZnak"/>
    <w:rsid w:val="007B001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7B0016"/>
    <w:rPr>
      <w:rFonts w:ascii="Times New Roman" w:eastAsia="Times New Roman" w:hAnsi="Times New Roman" w:cs="Times New Roman"/>
      <w:sz w:val="24"/>
      <w:szCs w:val="24"/>
      <w:lang w:eastAsia="pl-PL"/>
    </w:rPr>
  </w:style>
  <w:style w:type="numbering" w:customStyle="1" w:styleId="Bezlisty1">
    <w:name w:val="Bez listy1"/>
    <w:next w:val="Bezlisty"/>
    <w:uiPriority w:val="99"/>
    <w:semiHidden/>
    <w:rsid w:val="007B0016"/>
  </w:style>
  <w:style w:type="paragraph" w:styleId="Nagwek">
    <w:name w:val="header"/>
    <w:basedOn w:val="Normalny"/>
    <w:link w:val="NagwekZnak"/>
    <w:uiPriority w:val="99"/>
    <w:rsid w:val="007B001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7B0016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rsid w:val="007B001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7B0016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semiHidden/>
    <w:rsid w:val="007B0016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semiHidden/>
    <w:rsid w:val="007B0016"/>
    <w:rPr>
      <w:rFonts w:ascii="Tahoma" w:eastAsia="Times New Roman" w:hAnsi="Tahoma" w:cs="Tahoma"/>
      <w:sz w:val="16"/>
      <w:szCs w:val="16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7B0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B0016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przypisudolnego">
    <w:name w:val="footnote reference"/>
    <w:semiHidden/>
    <w:rsid w:val="007B0016"/>
    <w:rPr>
      <w:vertAlign w:val="superscript"/>
    </w:rPr>
  </w:style>
  <w:style w:type="character" w:styleId="Odwoaniedokomentarza">
    <w:name w:val="annotation reference"/>
    <w:rsid w:val="007B001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7B0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B0016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rsid w:val="007B001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B0016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7B001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Znak">
    <w:name w:val="EndNote Bibliography Znak"/>
    <w:link w:val="EndNoteBibliography"/>
    <w:locked/>
    <w:rsid w:val="007B00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B0016"/>
    <w:pPr>
      <w:spacing w:after="200" w:line="240" w:lineRule="auto"/>
    </w:pPr>
    <w:rPr>
      <w:rFonts w:ascii="Calibri" w:hAnsi="Calibri" w:cs="Calibri"/>
      <w:noProof/>
      <w:lang w:val="en-US"/>
    </w:rPr>
  </w:style>
  <w:style w:type="table" w:styleId="Tabelasiatki1jasna">
    <w:name w:val="Grid Table 1 Light"/>
    <w:basedOn w:val="Standardowy"/>
    <w:uiPriority w:val="46"/>
    <w:rsid w:val="007B0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kapitzlist">
    <w:name w:val="List Paragraph"/>
    <w:basedOn w:val="Normalny"/>
    <w:qFormat/>
    <w:rsid w:val="007B0016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msonormal0">
    <w:name w:val="msonormal"/>
    <w:basedOn w:val="Normalny"/>
    <w:rsid w:val="007B0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7B00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styleId="Poprawka">
    <w:name w:val="Revision"/>
    <w:hidden/>
    <w:uiPriority w:val="99"/>
    <w:semiHidden/>
    <w:rsid w:val="007B00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7B0016"/>
    <w:rPr>
      <w:i/>
      <w:iCs/>
    </w:rPr>
  </w:style>
  <w:style w:type="character" w:styleId="Tekstzastpczy">
    <w:name w:val="Placeholder Text"/>
    <w:basedOn w:val="Domylnaczcionkaakapitu"/>
    <w:uiPriority w:val="99"/>
    <w:semiHidden/>
    <w:rsid w:val="007B0016"/>
    <w:rPr>
      <w:color w:val="808080"/>
    </w:rPr>
  </w:style>
  <w:style w:type="character" w:customStyle="1" w:styleId="rynqvb">
    <w:name w:val="rynqvb"/>
    <w:basedOn w:val="Domylnaczcionkaakapitu"/>
    <w:rsid w:val="007B0016"/>
  </w:style>
  <w:style w:type="character" w:customStyle="1" w:styleId="hwtze">
    <w:name w:val="hwtze"/>
    <w:basedOn w:val="Domylnaczcionkaakapitu"/>
    <w:rsid w:val="007B0016"/>
  </w:style>
  <w:style w:type="table" w:customStyle="1" w:styleId="Tabela-Siatka3">
    <w:name w:val="Tabela - Siatka3"/>
    <w:basedOn w:val="Standardowy"/>
    <w:next w:val="Tabela-Siatka"/>
    <w:uiPriority w:val="39"/>
    <w:rsid w:val="007B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31</Words>
  <Characters>13991</Characters>
  <Application>Microsoft Office Word</Application>
  <DocSecurity>0</DocSecurity>
  <Lines>116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órska</dc:creator>
  <cp:keywords/>
  <dc:description/>
  <cp:lastModifiedBy>Aleksandra Górska</cp:lastModifiedBy>
  <cp:revision>2</cp:revision>
  <dcterms:created xsi:type="dcterms:W3CDTF">2025-07-31T18:00:00Z</dcterms:created>
  <dcterms:modified xsi:type="dcterms:W3CDTF">2025-07-31T18:00:00Z</dcterms:modified>
</cp:coreProperties>
</file>